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10        20        30        40        50        60        70        80              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....|....|....|....|....|....|....|....|....|....|....|....|....|....|....|....|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-ATGGATTGGTGCCTTCGGGAACTCGAACACAGGTGCTGCATGGCTGTCGTCAGCTCGTGTCGTGAG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2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ATAGGGTCGGTTCGGCCGGG---TTTCACACAGGTGTTGCATGGCTGTCGTCAGCTCGTGTCGTGAG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3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---GGATTGGTGCCTTCGGGAACTC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4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GATGCTTTGGTGCCTTCGGGAACTC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5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-ATGCTTTGGTGCCTTCGGGAACTC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6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AAGGGATAGGGTCGGTTCGGCCGGG---TTTCACACAGGTGTTGCATGGCTGTCGTCAGCTCGTGTCGTGAG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7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GATGCTTTGGTGCCTTCGGGAACCG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8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ATAGGGTCGGTTCGGCCGGG---TTTCACACAGGTGTTGCATGGCTGTCGTCAGCTCGTGTCGTGAG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9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----GGATGGGTGCCTTCGGGAACTCGAACACAGGTGCTGCATGGCTGTCGTCAGCTCGTGTCGTGAG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0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AGATGCTTTGGTGCCTTCGGGAACTC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1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AGATGCTTTGGTGCCTTCGGGAACTC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2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AGATGCTTTGGTGCCTTCGGGAACTCTGAGACAGGTGCTGCATGGCTGTCGTCAGCTCGTGTTGTGAA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3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TCGAAGGGATAGGGTCGGTTCGGCCGGG---TTTCACACAGGTGTTGCATGGCTGTCGTCAGCTCGTGTCGTGAGAT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4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----------AGATGGATTGGTGCCTTCGGGAACTCTGAGACAGGTGCTGCATGGCTGTCGTCAGCTCGTGTTGTGAAAT </w:t>
      </w:r>
    </w:p>
    <w:p w:rsidR="00146FD2" w:rsidRPr="00F043D2" w:rsidRDefault="00146FD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 90       100       110       120       130       140       150       160       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....|....|....|....|....|....|....|....|....|....|....|....|....|....|....|....|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GTCCTTAGTTGCCAGCACGTAATGGTGGGAACTCTAAGGAGACC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2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CATCCTTAGTTACCATCAGGTAATGCTGGGGACTTTAAGGAA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3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GTTCGGC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4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GTCCGGC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5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GTCCGGC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6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CATCCTTAGTTACCATCAGGTAATGCTGGGGACTTTAAGGAA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7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GTCCGGC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8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CATCCTTAGTTACCATCAGGTAATGCTGGGGACTTTAAGGAA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9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GTCCTTAGTTGCCAGCACGTAATGGTGGGAACTCTAAGGAGACC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0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NTTCGGN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1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GTTCGGN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2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NTNCGGNCGGGAACTCAAAGGAG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3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CATCCTTAGTTACCATCAGGTAATGCTGGGGACTTTAAGGAAACTGC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4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TTGGGTTAAGTCCCGCAACGAGCGCAACCCTTATCCTTTGTTGCCAGCG-GTTCGGCCGGGAACTCAAAGGAGACTGCC </w:t>
      </w:r>
    </w:p>
    <w:p w:rsidR="00146FD2" w:rsidRPr="00F043D2" w:rsidRDefault="00146FD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170       180       190       200       210       220       230       240      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....|....|....|....|....|....|....|....|....|....|....|....|....|....|....|....|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GTGACAAACCGGAGGAAGGTGGGGATGACGTCAAGTCATCATGGCCCTTACGGCCAGGGCTACACACGTA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2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TGTCAAGTCATCATGGCCCTTATGGAGT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3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4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5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6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TGTCAAGTCATCATGGCCCTTATGGAGT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7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8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TGTCAAGTCATCATGGCCCTTATGGAGT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9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GTGACAAACCGGAGGAAGGTGGGGATGACGTCAAGTCATCATGGCCCTTACGGCCAGGGCTACACACGTA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0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lastRenderedPageBreak/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1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2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3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TGTCAAGTCATCATGGCCCTTATGGAGTGGGCTACACACGTGCTACAATG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4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GTGATAAACTGGAGGAAGGTGGGGATGACGTCAAGTCATCATGGCCCTTACGAGTAGGGCTACACACGTGCTACAATGG </w:t>
      </w:r>
    </w:p>
    <w:p w:rsidR="00146FD2" w:rsidRPr="00F043D2" w:rsidRDefault="00146FD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250       260       270       280       290       300       310       320      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....|....|....|....|....|....|....|....|....|....|....|....|....|....|....|....|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TAGGGACAGAGGGCTGCAAGCCGGCGACGGTAAGCCAATCCCAGAAACCCTATCTC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2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TGGCTACAATGGGCTGCAAAGTCGCGAGGCTAAGCTAATCCCTTAAAAGCCATCTCAGTTCGGATTGTAC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3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ATATACAAAGAGAAGCGACCTCGCGAGAGCAAGCGGACCTCATAAAGTAT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4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NTATACAAAGAGAAGCGACCTCGCGAGAGCAAGCGGACCTCATAAAGTNN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5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GCATACAAAGAGAAGCGACCTCGCGAGAGCAAGCGGACCTCATAAAGTGC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6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TGGCTACAATGGGCTGCAAAGTCGCGAGGCTAAGCTAATCCCTTAAAAGCCATCTCAGTTCGGATTGTAC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7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ATATACAAAGAGAAGCGACCTCGCGAGAGCAAGCGGACCTCATAAAGTAT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8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TGGCTACAATGGGCTGCAAAGTCGCGAGGCTAAGCTAATCCCTTAAAAGCCATCTCAGTTCGGATTGTAC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9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TAGGGACAGAGGGCTGCAAGCCGGCGACGGTAAGCCAATCCCAGAAACCCTATCTC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0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ATATACAAAGAGAAGCGACCTCGCGAGAGCAAGCGGACCTCATAAAGTAT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1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ATATACAAAGAGAAGCGACCTCGCGAGAGCAAGCGGACCTCATAAAGTAT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2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ATATACAAAGAGAAGCGACCTCGCGAGAGCAAGCGGACCTCATAAAGTATGTCGTAGTCCGGATTGGAG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3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TGGCTACAATGGGCTGCAAAGTCGCGAGGCTAAGCTAATCCCTTAAAAGCCATCTCAGTTCGGATTGTACTCTGCAACTC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4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CATATACAAAGAGAAGCGACCTCGCGAGAGCAAGCGGACCTCATAAAGTATGTCGTAGTCCGGATTGGAGTCTGCAACTC </w:t>
      </w:r>
    </w:p>
    <w:p w:rsidR="00146FD2" w:rsidRPr="00F043D2" w:rsidRDefault="00146FD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        330       340       350       360       370       380       390       400      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....|....|....|....|....|....|....|....|....|....|....|....|....|....|....|....|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CAGATCAGCATTGCTG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2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GTGCATGAAGTTGGAATCGCTAGTAATCGTGGATCAGCAC-GCC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3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AGATCAGAAT-GCT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4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NGATCAGAAT-GCN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5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AGATCAGAAT-GCT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6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GTGCATGAAGTTGGAATCGCTAGTAATCGTGGATCAGCAC-GCC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7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GGATCAGAAT-GCC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8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GTGCATGAAGTTGGAATCGCTAGTAATCGTGGATCAGCAC-GCC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9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CAGATCAGCATTGCTG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0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AGATCAGAAT-GCT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1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AGATCAGAAT-GCT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2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AGATCAGAAT-GCT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3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GTGCATGAAGTTGGAATCGCTAGTAATCGTGGATCAGCAC-GCCACGGTGAATACGTTCCCGGGCCTTGTACACACCG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4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GACTCCATGAAGTCGGAATCGCTAGTAATCGTAGATCAGAAT-GCTACGGTGAATACGTTCCCGGGCCTTGTACACACCG </w:t>
      </w:r>
    </w:p>
    <w:p w:rsidR="00146FD2" w:rsidRPr="00F043D2" w:rsidRDefault="00146FD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                       .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2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3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4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5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6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7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8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9 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0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1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2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3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46FD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Af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V6-V9 </w:t>
      </w:r>
      <w:proofErr w:type="spellStart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>Seq</w:t>
      </w:r>
      <w:proofErr w:type="spellEnd"/>
      <w:r w:rsidRPr="00F043D2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 14        </w:t>
      </w:r>
      <w:r w:rsidRPr="00F043D2">
        <w:rPr>
          <w:rFonts w:ascii="Courier New" w:hAnsi="Courier New" w:cs="Courier New"/>
          <w:sz w:val="20"/>
          <w:szCs w:val="20"/>
          <w:lang w:val="en-US"/>
        </w:rPr>
        <w:t xml:space="preserve">  A </w:t>
      </w:r>
    </w:p>
    <w:p w:rsidR="001717E2" w:rsidRPr="00F043D2" w:rsidRDefault="001717E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sectPr w:rsidR="001717E2" w:rsidRPr="00F043D2" w:rsidSect="00B07E47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07E47"/>
    <w:rsid w:val="00146FD2"/>
    <w:rsid w:val="001717E2"/>
    <w:rsid w:val="003B04F7"/>
    <w:rsid w:val="00B07E47"/>
    <w:rsid w:val="00F04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FD2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92</Words>
  <Characters>7658</Characters>
  <Application>Microsoft Office Word</Application>
  <DocSecurity>0</DocSecurity>
  <Lines>63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Lanzavecchia</dc:creator>
  <cp:lastModifiedBy>Silvia Lanzavecchia</cp:lastModifiedBy>
  <cp:revision>3</cp:revision>
  <dcterms:created xsi:type="dcterms:W3CDTF">2017-03-19T11:33:00Z</dcterms:created>
  <dcterms:modified xsi:type="dcterms:W3CDTF">2017-03-19T11:43:00Z</dcterms:modified>
</cp:coreProperties>
</file>